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BF6" w:rsidRDefault="001E2BF6" w:rsidP="001E2BF6">
      <w:pPr>
        <w:rPr>
          <w:rFonts w:asciiTheme="majorHAnsi" w:hAnsiTheme="majorHAnsi"/>
          <w:sz w:val="28"/>
          <w:szCs w:val="28"/>
        </w:rPr>
      </w:pPr>
      <w:r>
        <w:rPr>
          <w:b/>
        </w:rPr>
        <w:t>S</w:t>
      </w:r>
      <w:r w:rsidR="00686DD4">
        <w:rPr>
          <w:b/>
        </w:rPr>
        <w:t>1</w:t>
      </w:r>
      <w:bookmarkStart w:id="0" w:name="_GoBack"/>
      <w:bookmarkEnd w:id="0"/>
      <w:r>
        <w:rPr>
          <w:b/>
        </w:rPr>
        <w:t xml:space="preserve"> Table</w:t>
      </w:r>
      <w:r w:rsidRPr="001939AA">
        <w:rPr>
          <w:b/>
        </w:rPr>
        <w:t xml:space="preserve">: </w:t>
      </w:r>
      <w:r>
        <w:t>Sequences and barcodes comprising four 96-plex adapter sets used to generate 384-plex GBS libraries</w:t>
      </w:r>
    </w:p>
    <w:tbl>
      <w:tblPr>
        <w:tblStyle w:val="ListTable2"/>
        <w:tblW w:w="5000" w:type="pct"/>
        <w:tblLayout w:type="fixed"/>
        <w:tblLook w:val="04A0" w:firstRow="1" w:lastRow="0" w:firstColumn="1" w:lastColumn="0" w:noHBand="0" w:noVBand="1"/>
      </w:tblPr>
      <w:tblGrid>
        <w:gridCol w:w="1157"/>
        <w:gridCol w:w="1363"/>
        <w:gridCol w:w="2926"/>
        <w:gridCol w:w="3914"/>
      </w:tblGrid>
      <w:tr w:rsidR="001E2BF6" w:rsidRPr="00CD5B78" w:rsidTr="00D431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r w:rsidRPr="00CD5B78">
              <w:t>Adapter Set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Barcode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op Strand Sequence (5'-3')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Bottom Strand Sequence (5'-3')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G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T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T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A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G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G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GC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G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AT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AT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AT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AC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AC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CGT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GCT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GCT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TAGC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AT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CAAT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CATTG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AG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AAG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CTT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ACA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ACA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TGT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C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C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TG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C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C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GG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TGG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TGG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GCCA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CA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CA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GTG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ATG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ATG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CAT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TT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TT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AA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GT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GT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AC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C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C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AG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TG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TG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CA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AC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AC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GT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TGC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TGC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GCA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AG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AG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CT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TCG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TCG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CGA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AT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AT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CAT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CG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CG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CCG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TA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CTA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ATAG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TGA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TGA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TCA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GC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GC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TGC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CT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CT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AG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AC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AC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CGT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TA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TA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ATA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CG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CG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ACG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CT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CT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CAG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TG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TG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TCA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AAG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AAG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CTT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TC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TC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TGA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AT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AT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AAT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GG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GG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ACC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CA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CA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TTG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AT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AT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GAT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TC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TC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AGA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CT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CT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CAG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CAG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CAG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CTG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GT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GT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AC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TGC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TGC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GCA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AC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AC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TGT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GT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GT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CAC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TG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TG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GCA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AA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AA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TT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CG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CG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TCG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TA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TA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GTA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GTA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GTA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TAC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CGT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CGT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ACG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CC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CC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CGG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AG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AG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ACT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ATG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ATG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CAT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TTA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TTA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GTAA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CA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CA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ATG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AGA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AGA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TCT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CA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CA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CATG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CAG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CAG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ACTG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GCA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GCA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TTGC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ATA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ATA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CTAT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CA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CA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ACTG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GCT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GCT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TAGC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AG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AG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CACT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TA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TA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CTA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TTGG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TTGG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CCAA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GCA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GCA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TGC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AT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AT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ACAT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CGT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CGT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TACG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CAC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CAC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CGTG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GC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GC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CGC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GTA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CGTA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TTACG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TA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TA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CATA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AC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AC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ACGT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TCGA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TCGA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TTCGA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ATAC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ATAC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CGTAT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AC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AC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CAGT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GGA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GGA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ATCC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TTG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TTG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TCAA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AAC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AAC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TGTT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CT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CT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CAAG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GA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CAGA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TCTG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GT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GT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CAAC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CAA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CAA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CTTG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TCG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TCG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TCGA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GAGC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GAGC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AGCTC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GA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GA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CTC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TCA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TCA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CTGA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CAT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CAT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TATG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ACGA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ACGA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TCGT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TGGC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TGGC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CGCCA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E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CCG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CCG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GCGG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C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C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G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A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A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T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C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C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G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G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G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C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TC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TC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AGA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CA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CA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TTG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AGC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AGC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GCT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AACG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AACG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TCGTT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ACA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ACA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CTGT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CAG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CAG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TCTG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GT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GT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AC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TC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TC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GA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AA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AA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TT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C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C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GG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CG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CG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CG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CA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CA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TG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TC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TC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GA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GT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GT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AC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CTG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CTG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GCAG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AC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AC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AGT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CT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CT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AG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TG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TG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CA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GC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GC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CGC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TT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TT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GAA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TA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TA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TTA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GC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CGC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GCG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AGC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AGC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GCT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TA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TA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CTA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ATA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ATA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GTAT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CG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CCG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TCGG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TACT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TACT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AGTA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GTC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GTC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GAC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CA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CA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CTG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GTGG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GTGG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CCAC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GA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GA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TTC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GT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GT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AAC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AT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AT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GAT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TC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TC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CGA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ACT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ACT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TAGT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AGGT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AGGT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ACCT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AA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AA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GTT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TT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CTT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CAAG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TG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TG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TCA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AGT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AGT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ACT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GC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GC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GGC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GAG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GAG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ACTC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TAGA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TAGA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TCTA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CC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CC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AGG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TT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TT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AA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TAG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TAG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CTA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AATC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AATC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GATT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TC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TC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TGA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CA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CA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CTG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CAG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CAG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CCTG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GCA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GCA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TGC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GAT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GAT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ATC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TGT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TGT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ACA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TAA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TAA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CTTA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GT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GT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CAC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AGT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AGT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CACT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TTAA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TTAA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GTTAA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GTG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GTG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CCAC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CGA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CGA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ATCG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CACC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CACC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TGGTG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GCGT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GCGT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CACGC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AGAC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AGAC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TGTCT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TGTG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TGTG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GCACA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AGA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AGA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GTCT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TCA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TCA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TTGA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GAGG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GAGG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CCTC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CTT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CTT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CAAG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CG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CG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ACCG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CTAC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CTAC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GGTAG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GACA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GACA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TTGTC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CGGA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CGGA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TCCG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GA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GA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CATC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TTCAT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TTCAT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ATGAA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ATC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ATC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CGAT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TG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TG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CCA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GCT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GCT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TAGC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CAC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CAC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GGTG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ATG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ATG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ACAT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CGA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CGA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CTCG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CGAC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CGAC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GGTCG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TCT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TCT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AAGA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ATAC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ATAC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GTAT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TGC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TGC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GCA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GC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GC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CAGC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AAG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AAG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ACTT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GGA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GGA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TTCC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TCTG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TCTG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CCAGA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CCA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CCA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GTGG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ATT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ATT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CAAT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F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GTTC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GTTC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TGAAC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C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C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G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A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A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CT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T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T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A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T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T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A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G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G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C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TA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TA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CTA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AC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CGT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CG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CG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CG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GCA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GCA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CTGC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GCG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GCG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CGC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CG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CG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GCG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TC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TC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GA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AT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AT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AT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GC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GC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GC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CA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CA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TG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CT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CT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AG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GC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GC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GC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GA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GA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ATC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CAG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CAG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CTG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ACGC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ACGC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GCGT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CGT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CGT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ACG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GAC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GAC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GTC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GG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GG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GCC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CT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CT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AG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GACC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GACC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GGTC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GTA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GTA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TAC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GCG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GCG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CGC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CT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CT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AAG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ATAG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ATAG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GCTAT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AGC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AGC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GCT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CGA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CGA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TCG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GAC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GAC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GTC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CC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CC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CGG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ATTG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ATTG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CCAAT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ACT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ACT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AGT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GGC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GGC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GCC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TT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TT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TAA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AGA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AGA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TCT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GTT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GTT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AAC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GCAA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GCAA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TTGC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AC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AC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GGT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AGGT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AGGT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AACCT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AG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AG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GCT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CGAC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CGAC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GTCG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TAC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TAC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GTA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AATT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AATT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CAATT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TGG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TGG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CCA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CAT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CAT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ATG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GTG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GTG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CAC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ACA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ACA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TGT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GTC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GTC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GAC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TAT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TAT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ATA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GGA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GGA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TCC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TCG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TCG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CGA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AGA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AGA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TCT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GCG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GCG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CGC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TGT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TGT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ACA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ATT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ATT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AAT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GAT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GAT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GATC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AAGA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AAGA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TCTT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TGAT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TGAT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ATCA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CTC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CTC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GAG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GCA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GCA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CTGC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CGG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CGG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TCCG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CCT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CCT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GAGG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GTAC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GTAC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AGTAC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GG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AGG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TCCT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TC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TC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CAGA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GAA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GAA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CTTC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CGCC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CGCC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GGCG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ATT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ATT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GAAT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GTG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GTG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TCAC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TGC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TGC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AGCA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ACAG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ACAG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CTGT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GAT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GAT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AATC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GTTA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GTTA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GTAAC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TACG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TACG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CCGTA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CGC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CGC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GGCG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GAG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GAG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TCTC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AAC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AAC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GTT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TTCTA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TTCTA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TAGAA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CTTA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CTTA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CTAAG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ACT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ACT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CAGT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CGCC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CGCC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GGCG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TGCA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TGCA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ATGCA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TAT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TAT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TATA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GCC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AGCC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GGCT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GTG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GTG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CCAC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CTTA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CTTA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TAAG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ATGA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ATGA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GTCAT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AAC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AAC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CGTT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GCG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GCG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TCGC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AAT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TAAT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AATTA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G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AGCA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AGCA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CTGCT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G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G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AC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AC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GT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ATC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ATC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GAT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TAC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TAC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GTA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TC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TC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TGA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TGT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TGT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ACA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ACA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ACA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TTGT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GCCG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GCCG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CGGC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ACAA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ACAA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CTTGT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G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G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C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A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A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AT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GC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GC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GC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C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C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TG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T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T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CAA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C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C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CG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G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G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CC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CT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CT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AG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G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G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C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TC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TC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GA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CG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CG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CG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TA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TA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CTA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GAC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GAC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GTC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ATTG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ATTG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CAAT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GATA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GATA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TATC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CGAG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CGAG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CTCG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TGAT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TGAT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ATCA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CGA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CGA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TCG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CTA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CTA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TAG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AAT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AAT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AATT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GCT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GCT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GAGC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GTAC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GTAC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GTAC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TGT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TGT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GACA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ATG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ATG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CAT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TCGG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TCGG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TCCGA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TTA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TTA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CTAA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TGC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TGC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GGCA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AGTA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AGTA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TACT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ACAC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ACAC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GTGT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AGT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AGT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ACT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ATG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ATG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CAT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GGAC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GGAC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GGTCC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TAT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TAT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ATA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CGC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CGC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GGCG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TTAC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TTAC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GTAA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GCC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GCC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GGC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CGG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CGG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CCG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GTA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GTA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CTAC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AGT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AGT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ACT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ATAG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ATAG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ACTAT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TCC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CTCC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GGAG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ATTA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ATTA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TAAT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AGC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AGC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CGCT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GTC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GTC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CGAC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TGA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TGA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TCA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CACG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CACG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CGTG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TTATT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TTATT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GAATAA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TGCACC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TGCACC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GGTGCA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CGA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CGA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ATCG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CTC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CTC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GGAG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TCG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TCG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CGA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TGT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TGT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TACA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GAAGC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GAAGC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GCTTC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CATT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CATT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CCAATG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GCG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GCG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TCGC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CAA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CAA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ATTG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GCC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GCC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ACGGC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AGT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AGT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GACT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ACTCA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ACTCA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TGAGT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TAG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CTAG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TCCTAG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GCAAC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GCAAC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GTTGC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CGGT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CGGT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ACCG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ATTCT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ATTCT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AGAAT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TAGAG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TAGAG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CTCTA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GCGC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GCGC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TGCGC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GATTA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GATTA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TAATC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TTCAG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TTCAG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CTGAA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GACA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GACA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TGTC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ACGT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ACGT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AACGT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ATAC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ATAC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GTAT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CTGGA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CTGGA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TCCAG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ACACC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ACACC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GGTGT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CGCCT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CGCCT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AGGCG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TCTTG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TCTTG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CAAGA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AACGC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AACGC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AGCGTT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CAGAT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CAGAT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ATCTG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TCTTAG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TCTTAG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CTAAGA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GTGGCT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GTGGCT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AGCCAC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GACTGA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AGACTGA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TCAGTCT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ATAATG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CATAATG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TCATTATG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GTGTCAG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GTGTCAG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CTGACAC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GTGGCT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AGTGGCT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AGCCACT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lastRenderedPageBreak/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CACTGCA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ACACTCTTTCCCTACACGACGCTCTTCCGATCTCCACTGCA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TGCAGTGGAGATCGGAAGAGCGTCGTGTAGGGAAAGAGTGT</w:t>
            </w:r>
          </w:p>
        </w:tc>
      </w:tr>
      <w:tr w:rsidR="001E2BF6" w:rsidRPr="00CD5B78" w:rsidTr="00D431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</w:t>
            </w:r>
            <w:proofErr w:type="spellEnd"/>
            <w:r w:rsidRPr="00CD5B78">
              <w:t>_ H</w:t>
            </w:r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TACAGGAT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ACACTCTTTCCCTACACGACGCTCTTCCGATCTTACAGGAT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B78">
              <w:t>CWGATCCTGTAAGATCGGAAGAGCGTCGTGTAGGGAAAGAGTGT</w:t>
            </w:r>
          </w:p>
        </w:tc>
      </w:tr>
      <w:tr w:rsidR="001E2BF6" w:rsidRPr="00CD5B78" w:rsidTr="00D4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:rsidR="001E2BF6" w:rsidRPr="00CD5B78" w:rsidRDefault="001E2BF6" w:rsidP="00D43138">
            <w:pPr>
              <w:pStyle w:val="NoSpacing"/>
            </w:pPr>
            <w:proofErr w:type="spellStart"/>
            <w:r w:rsidRPr="00CD5B78">
              <w:t>ApeKI_Common</w:t>
            </w:r>
            <w:proofErr w:type="spellEnd"/>
          </w:p>
        </w:tc>
        <w:tc>
          <w:tcPr>
            <w:tcW w:w="728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None</w:t>
            </w:r>
          </w:p>
        </w:tc>
        <w:tc>
          <w:tcPr>
            <w:tcW w:w="1563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WGAGATCGGAAGAGCGGTTCAGCAGGAATGCCGAG</w:t>
            </w:r>
          </w:p>
        </w:tc>
        <w:tc>
          <w:tcPr>
            <w:tcW w:w="2091" w:type="pct"/>
            <w:noWrap/>
            <w:hideMark/>
          </w:tcPr>
          <w:p w:rsidR="001E2BF6" w:rsidRPr="00CD5B78" w:rsidRDefault="001E2BF6" w:rsidP="00D4313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5B78">
              <w:t>CTCGGCATTCCTGCTGAACCGCTCTTCCGATCT</w:t>
            </w:r>
          </w:p>
        </w:tc>
      </w:tr>
    </w:tbl>
    <w:p w:rsidR="00687734" w:rsidRDefault="00686DD4" w:rsidP="001E2BF6">
      <w:pPr>
        <w:spacing w:after="200"/>
      </w:pPr>
    </w:p>
    <w:sectPr w:rsidR="00687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1635A2"/>
    <w:multiLevelType w:val="hybridMultilevel"/>
    <w:tmpl w:val="C89A76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BF6"/>
    <w:rsid w:val="000877B5"/>
    <w:rsid w:val="001E2BF6"/>
    <w:rsid w:val="00686DD4"/>
    <w:rsid w:val="00AD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BC7FE9-FD5F-4575-B725-3C7080251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BF6"/>
    <w:pPr>
      <w:spacing w:line="276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BF6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BF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BF6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2BF6"/>
    <w:rPr>
      <w:rFonts w:eastAsiaTheme="majorEastAsia" w:cstheme="majorBidi"/>
      <w:b/>
      <w:bCs/>
      <w:color w:val="000000" w:themeColor="text1"/>
      <w:sz w:val="26"/>
      <w:szCs w:val="26"/>
    </w:rPr>
  </w:style>
  <w:style w:type="character" w:styleId="Strong">
    <w:name w:val="Strong"/>
    <w:aliases w:val="code_in_text"/>
    <w:basedOn w:val="DefaultParagraphFont"/>
    <w:uiPriority w:val="22"/>
    <w:qFormat/>
    <w:rsid w:val="001E2BF6"/>
    <w:rPr>
      <w:rFonts w:ascii="Consolas" w:hAnsi="Consolas"/>
      <w:b w:val="0"/>
      <w:bCs/>
      <w:color w:val="auto"/>
      <w:sz w:val="22"/>
    </w:rPr>
  </w:style>
  <w:style w:type="character" w:styleId="SubtleEmphasis">
    <w:name w:val="Subtle Emphasis"/>
    <w:aliases w:val="R/qtl_code"/>
    <w:uiPriority w:val="19"/>
    <w:qFormat/>
    <w:rsid w:val="001E2BF6"/>
    <w:rPr>
      <w:rFonts w:ascii="Consolas" w:hAnsi="Consolas"/>
      <w:b/>
      <w:i w:val="0"/>
      <w:iCs/>
      <w:color w:val="00B05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1E2BF6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BF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2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E2BF6"/>
    <w:pPr>
      <w:spacing w:after="200" w:line="240" w:lineRule="auto"/>
    </w:pPr>
    <w:rPr>
      <w:rFonts w:ascii="Times" w:eastAsiaTheme="minorHAnsi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BF6"/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2BF6"/>
    <w:rPr>
      <w:sz w:val="16"/>
      <w:szCs w:val="16"/>
    </w:rPr>
  </w:style>
  <w:style w:type="table" w:customStyle="1" w:styleId="PlainTable11">
    <w:name w:val="Plain Table 11"/>
    <w:basedOn w:val="TableNormal"/>
    <w:uiPriority w:val="41"/>
    <w:rsid w:val="001E2BF6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BF6"/>
    <w:pPr>
      <w:spacing w:after="16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BF6"/>
    <w:rPr>
      <w:rFonts w:ascii="Times" w:eastAsiaTheme="minorEastAsia" w:hAnsi="Times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E2BF6"/>
  </w:style>
  <w:style w:type="character" w:customStyle="1" w:styleId="il">
    <w:name w:val="il"/>
    <w:basedOn w:val="DefaultParagraphFont"/>
    <w:rsid w:val="001E2BF6"/>
  </w:style>
  <w:style w:type="paragraph" w:styleId="Revision">
    <w:name w:val="Revision"/>
    <w:hidden/>
    <w:uiPriority w:val="99"/>
    <w:semiHidden/>
    <w:rsid w:val="001E2BF6"/>
    <w:pPr>
      <w:spacing w:after="0" w:line="240" w:lineRule="auto"/>
    </w:pPr>
    <w:rPr>
      <w:rFonts w:eastAsiaTheme="minorEastAsia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1E2BF6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1E2BF6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E2BF6"/>
    <w:rPr>
      <w:color w:val="800080"/>
      <w:u w:val="single"/>
    </w:rPr>
  </w:style>
  <w:style w:type="paragraph" w:customStyle="1" w:styleId="font5">
    <w:name w:val="font5"/>
    <w:basedOn w:val="Normal"/>
    <w:rsid w:val="001E2BF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2"/>
      <w:szCs w:val="22"/>
    </w:rPr>
  </w:style>
  <w:style w:type="paragraph" w:customStyle="1" w:styleId="xl66">
    <w:name w:val="xl66"/>
    <w:basedOn w:val="Normal"/>
    <w:rsid w:val="001E2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ListTable2">
    <w:name w:val="List Table 2"/>
    <w:basedOn w:val="TableNormal"/>
    <w:uiPriority w:val="47"/>
    <w:rsid w:val="001E2B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1E2BF6"/>
    <w:pPr>
      <w:spacing w:after="0" w:line="240" w:lineRule="auto"/>
    </w:pPr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964</Words>
  <Characters>34001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9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yma</dc:creator>
  <cp:keywords/>
  <dc:description/>
  <cp:lastModifiedBy>Lance Cadle-Davidson</cp:lastModifiedBy>
  <cp:revision>2</cp:revision>
  <dcterms:created xsi:type="dcterms:W3CDTF">2015-01-23T19:58:00Z</dcterms:created>
  <dcterms:modified xsi:type="dcterms:W3CDTF">2015-07-21T13:49:00Z</dcterms:modified>
</cp:coreProperties>
</file>